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D27CFB" w14:textId="5F3DF9BC" w:rsidR="00C37C56" w:rsidRPr="00DA45D2" w:rsidRDefault="003B0EE4">
      <w:pPr>
        <w:rPr>
          <w:rFonts w:cstheme="minorHAnsi"/>
          <w:b/>
        </w:rPr>
      </w:pPr>
      <w:r w:rsidRPr="00DA45D2">
        <w:rPr>
          <w:rFonts w:cstheme="minorHAnsi"/>
          <w:b/>
        </w:rPr>
        <w:t xml:space="preserve">Table </w:t>
      </w:r>
      <w:r w:rsidR="00A655AB">
        <w:rPr>
          <w:rFonts w:cstheme="minorHAnsi"/>
          <w:b/>
        </w:rPr>
        <w:t>S</w:t>
      </w:r>
      <w:r w:rsidR="00485765">
        <w:rPr>
          <w:rFonts w:cstheme="minorHAnsi"/>
          <w:b/>
        </w:rPr>
        <w:t>5</w:t>
      </w:r>
      <w:r w:rsidR="00A655AB">
        <w:rPr>
          <w:rFonts w:cstheme="minorHAnsi"/>
          <w:b/>
        </w:rPr>
        <w:t>.</w:t>
      </w:r>
      <w:r w:rsidR="003234EC" w:rsidRPr="00DA45D2">
        <w:rPr>
          <w:rFonts w:cstheme="minorHAnsi"/>
          <w:b/>
        </w:rPr>
        <w:t xml:space="preserve"> Statistica</w:t>
      </w:r>
      <w:r w:rsidR="00A655AB">
        <w:rPr>
          <w:rFonts w:cstheme="minorHAnsi"/>
          <w:b/>
        </w:rPr>
        <w:t>l values for microglia density and morphological analyses</w:t>
      </w:r>
      <w:r w:rsidRPr="00DA45D2">
        <w:rPr>
          <w:rFonts w:cstheme="minorHAnsi"/>
          <w:b/>
        </w:rPr>
        <w:t xml:space="preserve"> </w:t>
      </w:r>
      <w:r w:rsidR="003234EC" w:rsidRPr="00DA45D2">
        <w:rPr>
          <w:rFonts w:cstheme="minorHAnsi"/>
          <w:b/>
        </w:rPr>
        <w:t>across brain regions</w:t>
      </w:r>
      <w:r w:rsidR="00A655AB">
        <w:rPr>
          <w:rFonts w:cstheme="minorHAnsi"/>
          <w:b/>
        </w:rPr>
        <w:t>.</w:t>
      </w:r>
      <w:r w:rsidR="003234EC" w:rsidRPr="00DA45D2">
        <w:rPr>
          <w:rFonts w:cstheme="minorHAnsi"/>
          <w:b/>
        </w:rPr>
        <w:t xml:space="preserve"> </w:t>
      </w:r>
    </w:p>
    <w:p w14:paraId="4521A979" w14:textId="77777777" w:rsidR="009D6D28" w:rsidRPr="00DA45D2" w:rsidRDefault="009D6D28">
      <w:pPr>
        <w:rPr>
          <w:rFonts w:cstheme="minorHAnsi"/>
          <w:b/>
        </w:rPr>
      </w:pPr>
    </w:p>
    <w:p w14:paraId="2ED82D82" w14:textId="38358F30" w:rsidR="003B0EE4" w:rsidRDefault="003B0EE4" w:rsidP="003B0EE4">
      <w:pPr>
        <w:rPr>
          <w:rFonts w:cstheme="minorHAnsi"/>
          <w:b/>
        </w:rPr>
      </w:pPr>
      <w:r w:rsidRPr="00DA45D2">
        <w:rPr>
          <w:rFonts w:cstheme="minorHAnsi"/>
          <w:b/>
        </w:rPr>
        <w:t>A. Microglial cell density</w:t>
      </w:r>
    </w:p>
    <w:p w14:paraId="72516152" w14:textId="1E11C525" w:rsidR="00DA45D2" w:rsidRPr="00DA45D2" w:rsidRDefault="00DA45D2" w:rsidP="003B0EE4">
      <w:pPr>
        <w:rPr>
          <w:rFonts w:cstheme="minorHAnsi"/>
          <w:b/>
        </w:rPr>
      </w:pPr>
    </w:p>
    <w:p w14:paraId="32CE7CF9" w14:textId="77777777" w:rsidR="003B0EE4" w:rsidRPr="00DA45D2" w:rsidRDefault="003B0EE4">
      <w:pPr>
        <w:rPr>
          <w:rFonts w:cstheme="minorHAnsi"/>
          <w:b/>
        </w:rPr>
      </w:pPr>
    </w:p>
    <w:tbl>
      <w:tblPr>
        <w:tblW w:w="95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520"/>
        <w:gridCol w:w="1400"/>
        <w:gridCol w:w="2000"/>
        <w:gridCol w:w="1160"/>
      </w:tblGrid>
      <w:tr w:rsidR="003B0EE4" w:rsidRPr="00DA45D2" w14:paraId="1DF526A5" w14:textId="77777777" w:rsidTr="003B0EE4">
        <w:trPr>
          <w:jc w:val="center"/>
        </w:trPr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67431" w14:textId="77777777" w:rsidR="003B0EE4" w:rsidRPr="003B0EE4" w:rsidRDefault="003B0EE4" w:rsidP="003B0EE4">
            <w:pPr>
              <w:rPr>
                <w:rFonts w:eastAsia="Times New Roman" w:cstheme="minorHAnsi"/>
                <w:b/>
              </w:rPr>
            </w:pPr>
            <w:r w:rsidRPr="003B0EE4">
              <w:rPr>
                <w:rFonts w:eastAsia="Times New Roman" w:cstheme="minorHAnsi"/>
                <w:b/>
              </w:rPr>
              <w:t>Tukey's multiple comp</w:t>
            </w:r>
            <w:bookmarkStart w:id="0" w:name="_GoBack"/>
            <w:bookmarkEnd w:id="0"/>
            <w:r w:rsidRPr="003B0EE4">
              <w:rPr>
                <w:rFonts w:eastAsia="Times New Roman" w:cstheme="minorHAnsi"/>
                <w:b/>
              </w:rPr>
              <w:t>arisons tes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7F95A" w14:textId="21DD324A" w:rsidR="003B0EE4" w:rsidRPr="003B0EE4" w:rsidRDefault="003B0EE4" w:rsidP="003B0EE4">
            <w:pPr>
              <w:jc w:val="center"/>
              <w:rPr>
                <w:rFonts w:eastAsia="Times New Roman" w:cstheme="minorHAnsi"/>
                <w:b/>
              </w:rPr>
            </w:pPr>
            <w:r w:rsidRPr="00DA45D2">
              <w:rPr>
                <w:rFonts w:eastAsia="Times New Roman" w:cstheme="minorHAnsi"/>
                <w:b/>
              </w:rPr>
              <w:t>Significan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5C324" w14:textId="77777777" w:rsidR="003B0EE4" w:rsidRPr="003B0EE4" w:rsidRDefault="003B0EE4" w:rsidP="003B0EE4">
            <w:pPr>
              <w:jc w:val="center"/>
              <w:rPr>
                <w:rFonts w:eastAsia="Times New Roman" w:cstheme="minorHAnsi"/>
                <w:b/>
              </w:rPr>
            </w:pPr>
            <w:r w:rsidRPr="003B0EE4">
              <w:rPr>
                <w:rFonts w:eastAsia="Times New Roman" w:cstheme="minorHAnsi"/>
                <w:b/>
              </w:rPr>
              <w:t>Summary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C26EC" w14:textId="77777777" w:rsidR="003B0EE4" w:rsidRPr="003B0EE4" w:rsidRDefault="003B0EE4" w:rsidP="003B0EE4">
            <w:pPr>
              <w:jc w:val="center"/>
              <w:rPr>
                <w:rFonts w:eastAsia="Times New Roman" w:cstheme="minorHAnsi"/>
                <w:b/>
              </w:rPr>
            </w:pPr>
            <w:r w:rsidRPr="003B0EE4">
              <w:rPr>
                <w:rFonts w:eastAsia="Times New Roman" w:cstheme="minorHAnsi"/>
                <w:b/>
              </w:rPr>
              <w:t>Adjusted P Val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E2CAF" w14:textId="77777777" w:rsidR="003B0EE4" w:rsidRPr="003B0EE4" w:rsidRDefault="003B0EE4" w:rsidP="003B0EE4">
            <w:pPr>
              <w:jc w:val="right"/>
              <w:rPr>
                <w:rFonts w:eastAsia="Times New Roman" w:cstheme="minorHAnsi"/>
              </w:rPr>
            </w:pPr>
          </w:p>
        </w:tc>
      </w:tr>
      <w:tr w:rsidR="00FC4895" w:rsidRPr="00DA45D2" w14:paraId="0E2B78C0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83F29" w14:textId="57A7769F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C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AA6D4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EEEA8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65C21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0.0006</w:t>
            </w:r>
          </w:p>
        </w:tc>
      </w:tr>
      <w:tr w:rsidR="00FC4895" w:rsidRPr="00DA45D2" w14:paraId="7F8DEF36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4125A" w14:textId="67346AD3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D94C7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153A9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34B2A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0.4003</w:t>
            </w:r>
          </w:p>
        </w:tc>
      </w:tr>
      <w:tr w:rsidR="00FC4895" w:rsidRPr="00DA45D2" w14:paraId="67B7C023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ED83E" w14:textId="65553BE0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AB050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AA722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A946E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0.2920</w:t>
            </w:r>
          </w:p>
        </w:tc>
      </w:tr>
      <w:tr w:rsidR="00FC4895" w:rsidRPr="00DA45D2" w14:paraId="7D975074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2EDD6" w14:textId="6087BF10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D6009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A094A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35BC9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0.0015</w:t>
            </w:r>
          </w:p>
        </w:tc>
      </w:tr>
      <w:tr w:rsidR="00FC4895" w:rsidRPr="00DA45D2" w14:paraId="3A701A77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6611C" w14:textId="3B75BABB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09293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3E1E1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D2B5D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0.0240</w:t>
            </w:r>
          </w:p>
        </w:tc>
      </w:tr>
      <w:tr w:rsidR="00FC4895" w:rsidRPr="00DA45D2" w14:paraId="5325CB63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42543" w14:textId="68B3980D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53C0C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D7CD7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B0DD6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0.2521</w:t>
            </w:r>
          </w:p>
        </w:tc>
      </w:tr>
      <w:tr w:rsidR="00FC4895" w:rsidRPr="00DA45D2" w14:paraId="6B85F2AA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885BB" w14:textId="56F08F61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A33AB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D15CB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9CB29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&lt;0.0001</w:t>
            </w:r>
          </w:p>
        </w:tc>
      </w:tr>
      <w:tr w:rsidR="00FC4895" w:rsidRPr="00DA45D2" w14:paraId="69D3806B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B4252" w14:textId="1330830B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48824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7C842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A7D7E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&lt;0.0001</w:t>
            </w:r>
          </w:p>
        </w:tc>
      </w:tr>
      <w:tr w:rsidR="00FC4895" w:rsidRPr="00DA45D2" w14:paraId="3F6A3C8F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280C1" w14:textId="2FF45CA6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5DA68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8C403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4873A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&lt;0.0001</w:t>
            </w:r>
          </w:p>
        </w:tc>
      </w:tr>
      <w:tr w:rsidR="00FC4895" w:rsidRPr="00DA45D2" w14:paraId="5F096A1A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21848" w14:textId="3F7F60EA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E3AB7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F36C0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44D66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0.6766</w:t>
            </w:r>
          </w:p>
        </w:tc>
      </w:tr>
      <w:tr w:rsidR="00FC4895" w:rsidRPr="00DA45D2" w14:paraId="2CD7382A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8561E" w14:textId="1B568DF9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1A265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FDB06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26951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0.1175</w:t>
            </w:r>
          </w:p>
        </w:tc>
      </w:tr>
      <w:tr w:rsidR="00FC4895" w:rsidRPr="00DA45D2" w14:paraId="4E3E14FE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279A6" w14:textId="7D92B82D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9CBC3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ACC22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61B74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&gt;0.9999</w:t>
            </w:r>
          </w:p>
        </w:tc>
      </w:tr>
      <w:tr w:rsidR="00FC4895" w:rsidRPr="00DA45D2" w14:paraId="7AB8CA6C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83E72" w14:textId="10CEB982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0165F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705F8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CAB34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0.1319</w:t>
            </w:r>
          </w:p>
        </w:tc>
      </w:tr>
      <w:tr w:rsidR="00FC4895" w:rsidRPr="00DA45D2" w14:paraId="3EC9959A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A9B54" w14:textId="160F1C5E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15771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4780C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E30B7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0.0002</w:t>
            </w:r>
          </w:p>
        </w:tc>
      </w:tr>
      <w:tr w:rsidR="00FC4895" w:rsidRPr="00DA45D2" w14:paraId="6CCF010A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CFD1A" w14:textId="4BBA673C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C9DAC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9B4B7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6932B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0.0034</w:t>
            </w:r>
          </w:p>
        </w:tc>
      </w:tr>
      <w:tr w:rsidR="00FC4895" w:rsidRPr="00DA45D2" w14:paraId="11A54DBB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7D08C" w14:textId="1E838072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A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80C46B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C0B19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289D6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0.1946</w:t>
            </w:r>
          </w:p>
        </w:tc>
      </w:tr>
      <w:tr w:rsidR="00FC4895" w:rsidRPr="00DA45D2" w14:paraId="33DF91AF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3AD18" w14:textId="6F61171B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A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28142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57A4C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18DBA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0.0001</w:t>
            </w:r>
          </w:p>
        </w:tc>
      </w:tr>
      <w:tr w:rsidR="00FC4895" w:rsidRPr="00DA45D2" w14:paraId="5924EB58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E4AC2F" w14:textId="3E1DBF3A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A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936EC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CE5C2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71E23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0.0021</w:t>
            </w:r>
          </w:p>
        </w:tc>
      </w:tr>
      <w:tr w:rsidR="00FC4895" w:rsidRPr="00DA45D2" w14:paraId="4004E39C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5685B" w14:textId="5D7E7C1D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SNr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D1E6D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51C7A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6F47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&lt;0.0001</w:t>
            </w:r>
          </w:p>
        </w:tc>
      </w:tr>
      <w:tr w:rsidR="00FC4895" w:rsidRPr="00DA45D2" w14:paraId="3921BDD8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CADEB" w14:textId="4CDDEC52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SNr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5016E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48DF0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5F3C6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&lt;0.0001</w:t>
            </w:r>
          </w:p>
        </w:tc>
      </w:tr>
      <w:tr w:rsidR="00FC4895" w:rsidRPr="00DA45D2" w14:paraId="7A78A140" w14:textId="77777777" w:rsidTr="003B0EE4">
        <w:trPr>
          <w:gridAfter w:val="1"/>
          <w:wAfter w:w="116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CD984" w14:textId="74EFE9C7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SNc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FC521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A6AB1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BCAC3" w14:textId="77777777" w:rsidR="00FC4895" w:rsidRPr="00417896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417896">
              <w:rPr>
                <w:rFonts w:eastAsia="Times New Roman" w:cstheme="minorHAnsi"/>
              </w:rPr>
              <w:t>0.8829</w:t>
            </w:r>
          </w:p>
        </w:tc>
      </w:tr>
    </w:tbl>
    <w:p w14:paraId="6A41253B" w14:textId="121E74BE" w:rsidR="00C37C56" w:rsidRPr="00DA45D2" w:rsidRDefault="00C37C56">
      <w:pPr>
        <w:rPr>
          <w:rFonts w:cstheme="minorHAnsi"/>
          <w:b/>
        </w:rPr>
      </w:pPr>
    </w:p>
    <w:p w14:paraId="35716960" w14:textId="15F2A78F" w:rsidR="003B0EE4" w:rsidRDefault="003B0EE4">
      <w:pPr>
        <w:rPr>
          <w:rFonts w:cstheme="minorHAnsi"/>
          <w:b/>
        </w:rPr>
      </w:pPr>
    </w:p>
    <w:p w14:paraId="1912E0F5" w14:textId="044CDFD7" w:rsidR="00DA45D2" w:rsidRDefault="00DA45D2">
      <w:pPr>
        <w:rPr>
          <w:rFonts w:cstheme="minorHAnsi"/>
          <w:b/>
        </w:rPr>
      </w:pPr>
    </w:p>
    <w:p w14:paraId="1433DD80" w14:textId="24C5394A" w:rsidR="00DA45D2" w:rsidRDefault="00DA45D2">
      <w:pPr>
        <w:rPr>
          <w:rFonts w:cstheme="minorHAnsi"/>
          <w:b/>
        </w:rPr>
      </w:pPr>
    </w:p>
    <w:p w14:paraId="3D3391CB" w14:textId="7E6CDE47" w:rsidR="00DA45D2" w:rsidRDefault="00DA45D2">
      <w:pPr>
        <w:rPr>
          <w:rFonts w:cstheme="minorHAnsi"/>
          <w:b/>
        </w:rPr>
      </w:pPr>
    </w:p>
    <w:p w14:paraId="31983936" w14:textId="37D7AA5A" w:rsidR="00DA45D2" w:rsidRDefault="00DA45D2">
      <w:pPr>
        <w:rPr>
          <w:rFonts w:cstheme="minorHAnsi"/>
          <w:b/>
        </w:rPr>
      </w:pPr>
    </w:p>
    <w:p w14:paraId="67AF2173" w14:textId="44A3220D" w:rsidR="00DA45D2" w:rsidRDefault="00DA45D2">
      <w:pPr>
        <w:rPr>
          <w:rFonts w:cstheme="minorHAnsi"/>
          <w:b/>
        </w:rPr>
      </w:pPr>
    </w:p>
    <w:p w14:paraId="415E2E6E" w14:textId="55280667" w:rsidR="00DA45D2" w:rsidRDefault="00DA45D2">
      <w:pPr>
        <w:rPr>
          <w:rFonts w:cstheme="minorHAnsi"/>
          <w:b/>
        </w:rPr>
      </w:pPr>
    </w:p>
    <w:p w14:paraId="7B8A9274" w14:textId="0E2161B5" w:rsidR="00DA45D2" w:rsidRDefault="00DA45D2">
      <w:pPr>
        <w:rPr>
          <w:rFonts w:cstheme="minorHAnsi"/>
          <w:b/>
        </w:rPr>
      </w:pPr>
    </w:p>
    <w:p w14:paraId="31AE1015" w14:textId="7DABB95C" w:rsidR="00DA45D2" w:rsidRDefault="00DA45D2">
      <w:pPr>
        <w:rPr>
          <w:rFonts w:cstheme="minorHAnsi"/>
          <w:b/>
        </w:rPr>
      </w:pPr>
    </w:p>
    <w:p w14:paraId="3FF3066B" w14:textId="694A046B" w:rsidR="00DA45D2" w:rsidRDefault="00DA45D2">
      <w:pPr>
        <w:rPr>
          <w:rFonts w:cstheme="minorHAnsi"/>
          <w:b/>
        </w:rPr>
      </w:pPr>
    </w:p>
    <w:p w14:paraId="57987CFF" w14:textId="100033B5" w:rsidR="00DA45D2" w:rsidRDefault="00DA45D2">
      <w:pPr>
        <w:rPr>
          <w:rFonts w:cstheme="minorHAnsi"/>
          <w:b/>
        </w:rPr>
      </w:pPr>
    </w:p>
    <w:p w14:paraId="72CC5DE6" w14:textId="253B34C5" w:rsidR="00DA45D2" w:rsidRDefault="00DA45D2">
      <w:pPr>
        <w:rPr>
          <w:rFonts w:cstheme="minorHAnsi"/>
          <w:b/>
        </w:rPr>
      </w:pPr>
    </w:p>
    <w:p w14:paraId="6B6438EA" w14:textId="7EE8508E" w:rsidR="00DA45D2" w:rsidRDefault="00DA45D2">
      <w:pPr>
        <w:rPr>
          <w:rFonts w:cstheme="minorHAnsi"/>
          <w:b/>
        </w:rPr>
      </w:pPr>
    </w:p>
    <w:p w14:paraId="316758FD" w14:textId="64CDB00F" w:rsidR="00DA45D2" w:rsidRDefault="00DA45D2">
      <w:pPr>
        <w:rPr>
          <w:rFonts w:cstheme="minorHAnsi"/>
          <w:b/>
        </w:rPr>
      </w:pPr>
    </w:p>
    <w:p w14:paraId="41E81A99" w14:textId="00512FAF" w:rsidR="00DA45D2" w:rsidRDefault="00DA45D2">
      <w:pPr>
        <w:rPr>
          <w:rFonts w:cstheme="minorHAnsi"/>
          <w:b/>
        </w:rPr>
      </w:pPr>
    </w:p>
    <w:p w14:paraId="459F06B8" w14:textId="00D198E4" w:rsidR="00DA45D2" w:rsidRDefault="00DA45D2">
      <w:pPr>
        <w:rPr>
          <w:rFonts w:cstheme="minorHAnsi"/>
          <w:b/>
        </w:rPr>
      </w:pPr>
    </w:p>
    <w:p w14:paraId="03E30EBD" w14:textId="38B92D12" w:rsidR="00DA45D2" w:rsidRDefault="00DA45D2">
      <w:pPr>
        <w:rPr>
          <w:rFonts w:cstheme="minorHAnsi"/>
          <w:b/>
        </w:rPr>
      </w:pPr>
    </w:p>
    <w:p w14:paraId="3302EAA8" w14:textId="11F104D4" w:rsidR="00DA45D2" w:rsidRDefault="00DA45D2">
      <w:pPr>
        <w:rPr>
          <w:rFonts w:cstheme="minorHAnsi"/>
          <w:b/>
        </w:rPr>
      </w:pPr>
    </w:p>
    <w:p w14:paraId="6652EBAA" w14:textId="77777777" w:rsidR="00DA45D2" w:rsidRPr="00DA45D2" w:rsidRDefault="00DA45D2">
      <w:pPr>
        <w:rPr>
          <w:rFonts w:cstheme="minorHAnsi"/>
          <w:b/>
        </w:rPr>
      </w:pPr>
    </w:p>
    <w:p w14:paraId="070C9514" w14:textId="17A96008" w:rsidR="003B0EE4" w:rsidRPr="00DA45D2" w:rsidRDefault="003B0EE4">
      <w:pPr>
        <w:rPr>
          <w:rFonts w:cstheme="minorHAnsi"/>
          <w:b/>
        </w:rPr>
      </w:pPr>
      <w:r w:rsidRPr="00DA45D2">
        <w:rPr>
          <w:rFonts w:cstheme="minorHAnsi"/>
          <w:b/>
        </w:rPr>
        <w:t>B. Dendrite total length</w:t>
      </w:r>
    </w:p>
    <w:p w14:paraId="57D5DEF5" w14:textId="42D744DB" w:rsidR="003B0EE4" w:rsidRPr="00DA45D2" w:rsidRDefault="003B0EE4">
      <w:pPr>
        <w:rPr>
          <w:rFonts w:cstheme="minorHAnsi"/>
          <w:b/>
        </w:rPr>
      </w:pPr>
    </w:p>
    <w:tbl>
      <w:tblPr>
        <w:tblW w:w="84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0"/>
        <w:gridCol w:w="1520"/>
        <w:gridCol w:w="1400"/>
        <w:gridCol w:w="2000"/>
      </w:tblGrid>
      <w:tr w:rsidR="003B0EE4" w:rsidRPr="00FC4895" w14:paraId="61728289" w14:textId="77777777" w:rsidTr="003B0EE4"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4A3C9" w14:textId="77777777" w:rsidR="003B0EE4" w:rsidRPr="00FC4895" w:rsidRDefault="003B0EE4" w:rsidP="003B0EE4">
            <w:pPr>
              <w:jc w:val="center"/>
              <w:rPr>
                <w:rFonts w:eastAsia="Times New Roman" w:cstheme="minorHAnsi"/>
                <w:b/>
              </w:rPr>
            </w:pPr>
            <w:r w:rsidRPr="00FC4895">
              <w:rPr>
                <w:rFonts w:eastAsia="Times New Roman" w:cstheme="minorHAnsi"/>
                <w:b/>
              </w:rPr>
              <w:t>Tukey's multiple comparisons tes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30D66" w14:textId="634D0E92" w:rsidR="003B0EE4" w:rsidRPr="00FC4895" w:rsidRDefault="003B0EE4" w:rsidP="003B0EE4">
            <w:pPr>
              <w:jc w:val="center"/>
              <w:rPr>
                <w:rFonts w:eastAsia="Times New Roman" w:cstheme="minorHAnsi"/>
                <w:b/>
              </w:rPr>
            </w:pPr>
            <w:r w:rsidRPr="00FC4895">
              <w:rPr>
                <w:rFonts w:eastAsia="Times New Roman" w:cstheme="minorHAnsi"/>
                <w:b/>
              </w:rPr>
              <w:t>Significant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5E317" w14:textId="77777777" w:rsidR="003B0EE4" w:rsidRPr="00FC4895" w:rsidRDefault="003B0EE4" w:rsidP="003B0EE4">
            <w:pPr>
              <w:jc w:val="center"/>
              <w:rPr>
                <w:rFonts w:eastAsia="Times New Roman" w:cstheme="minorHAnsi"/>
                <w:b/>
              </w:rPr>
            </w:pPr>
            <w:r w:rsidRPr="00FC4895">
              <w:rPr>
                <w:rFonts w:eastAsia="Times New Roman" w:cstheme="minorHAnsi"/>
                <w:b/>
              </w:rPr>
              <w:t>Summary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5A573" w14:textId="77777777" w:rsidR="003B0EE4" w:rsidRPr="00FC4895" w:rsidRDefault="003B0EE4" w:rsidP="003B0EE4">
            <w:pPr>
              <w:jc w:val="center"/>
              <w:rPr>
                <w:rFonts w:eastAsia="Times New Roman" w:cstheme="minorHAnsi"/>
                <w:b/>
              </w:rPr>
            </w:pPr>
            <w:r w:rsidRPr="00FC4895">
              <w:rPr>
                <w:rFonts w:eastAsia="Times New Roman" w:cstheme="minorHAnsi"/>
                <w:b/>
              </w:rPr>
              <w:t>Adjusted P Value</w:t>
            </w:r>
          </w:p>
        </w:tc>
      </w:tr>
      <w:tr w:rsidR="00FC4895" w:rsidRPr="00FC4895" w14:paraId="492702E2" w14:textId="77777777" w:rsidTr="003B0EE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6BB15" w14:textId="55B74209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C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7C66B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3FFFD" w14:textId="21E49FD0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07656" w14:textId="6E30D024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002</w:t>
            </w:r>
          </w:p>
        </w:tc>
      </w:tr>
      <w:tr w:rsidR="00FC4895" w:rsidRPr="00FC4895" w14:paraId="352443C5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66786" w14:textId="601AEBD8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810FF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0C50D" w14:textId="09266FD2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46954" w14:textId="66BF1E52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267</w:t>
            </w:r>
          </w:p>
        </w:tc>
      </w:tr>
      <w:tr w:rsidR="00FC4895" w:rsidRPr="00FC4895" w14:paraId="6C6AF0DC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8BF3F" w14:textId="5D12655E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F038E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85726" w14:textId="66455311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40A3F" w14:textId="5A56217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8263</w:t>
            </w:r>
          </w:p>
        </w:tc>
      </w:tr>
      <w:tr w:rsidR="00FC4895" w:rsidRPr="00FC4895" w14:paraId="5661A6CB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7281F" w14:textId="76D9972F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06E44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4300C4" w14:textId="22D4893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145C8" w14:textId="4B0337E4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1072</w:t>
            </w:r>
          </w:p>
        </w:tc>
      </w:tr>
      <w:tr w:rsidR="00FC4895" w:rsidRPr="00FC4895" w14:paraId="46128EC1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89D2C" w14:textId="0582AF84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5273A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EA92B" w14:textId="1B7846DB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CD34D" w14:textId="470A913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08</w:t>
            </w:r>
          </w:p>
        </w:tc>
      </w:tr>
      <w:tr w:rsidR="00FC4895" w:rsidRPr="00FC4895" w14:paraId="7328EBE2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B6C23" w14:textId="263717F0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C532A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F449A" w14:textId="568BCE3F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7B9AF" w14:textId="6A69F9B3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003</w:t>
            </w:r>
          </w:p>
        </w:tc>
      </w:tr>
      <w:tr w:rsidR="00FC4895" w:rsidRPr="00FC4895" w14:paraId="75374008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E3D15" w14:textId="10344F6B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E6D84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C3745" w14:textId="20123A7C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13580" w14:textId="6F67F974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lt;0.0001</w:t>
            </w:r>
          </w:p>
        </w:tc>
      </w:tr>
      <w:tr w:rsidR="00FC4895" w:rsidRPr="00FC4895" w14:paraId="28F805C8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07115" w14:textId="034B8EC0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4E5AB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BD598" w14:textId="03C852E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E0774" w14:textId="7752BD4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lt;0.0001</w:t>
            </w:r>
          </w:p>
        </w:tc>
      </w:tr>
      <w:tr w:rsidR="00FC4895" w:rsidRPr="00FC4895" w14:paraId="234F686F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28C7E" w14:textId="715ED494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E76D5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19C1B" w14:textId="2BA0D8BC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E594E" w14:textId="615ABE30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4498</w:t>
            </w:r>
          </w:p>
        </w:tc>
      </w:tr>
      <w:tr w:rsidR="00FC4895" w:rsidRPr="00FC4895" w14:paraId="1627D23B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62B70" w14:textId="5F71C5EB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BFD82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93B38" w14:textId="37572521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1A8C3" w14:textId="1FAB52BF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9492</w:t>
            </w:r>
          </w:p>
        </w:tc>
      </w:tr>
      <w:tr w:rsidR="00FC4895" w:rsidRPr="00FC4895" w14:paraId="4C38C699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8D9B5" w14:textId="0793A644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E7921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9B789" w14:textId="7ADB532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2E6BA" w14:textId="246F84AE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25B18A78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7B605" w14:textId="295B61FE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6A855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49AD1" w14:textId="1E4DA426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4513D" w14:textId="2963D86B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4815</w:t>
            </w:r>
          </w:p>
        </w:tc>
      </w:tr>
      <w:tr w:rsidR="00FC4895" w:rsidRPr="00FC4895" w14:paraId="7244E631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9DF62" w14:textId="582FC626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A37AE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6EBDF" w14:textId="2965BBEF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3A5CD" w14:textId="16F004C4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lt;0.0001</w:t>
            </w:r>
          </w:p>
        </w:tc>
      </w:tr>
      <w:tr w:rsidR="00FC4895" w:rsidRPr="00FC4895" w14:paraId="1A49F7B9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FE421" w14:textId="6E8D9C9A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98055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D14B3" w14:textId="564C7CF0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FC603" w14:textId="6960146F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lt;0.0001</w:t>
            </w:r>
          </w:p>
        </w:tc>
      </w:tr>
      <w:tr w:rsidR="00FC4895" w:rsidRPr="00FC4895" w14:paraId="67391EA0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12BF5" w14:textId="0D8A3A1D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E9595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D289A" w14:textId="78EA8164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B93FC" w14:textId="6DFD0A90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lt;0.0001</w:t>
            </w:r>
          </w:p>
        </w:tc>
      </w:tr>
      <w:tr w:rsidR="00FC4895" w:rsidRPr="00FC4895" w14:paraId="05F182C2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8D23E" w14:textId="6B26D8DB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A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C5720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715E9" w14:textId="6CF31E02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0305D" w14:textId="3930494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021</w:t>
            </w:r>
          </w:p>
        </w:tc>
      </w:tr>
      <w:tr w:rsidR="00FC4895" w:rsidRPr="00FC4895" w14:paraId="37F1DD15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1F743" w14:textId="3D0F038F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A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583D8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FDA18" w14:textId="518F4F35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EC8C0" w14:textId="03043A7F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lt;0.0001</w:t>
            </w:r>
          </w:p>
        </w:tc>
      </w:tr>
      <w:tr w:rsidR="00FC4895" w:rsidRPr="00FC4895" w14:paraId="69C817B3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B501C" w14:textId="4E1574FB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A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35A9F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89074" w14:textId="4E3C600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A945F" w14:textId="6F4BA94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lt;0.0001</w:t>
            </w:r>
          </w:p>
        </w:tc>
      </w:tr>
      <w:tr w:rsidR="00FC4895" w:rsidRPr="00FC4895" w14:paraId="6894E679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22636" w14:textId="2ABCF009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SNr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1B50F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BC563" w14:textId="30BEA08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01EA2" w14:textId="6A61BD3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9642</w:t>
            </w:r>
          </w:p>
        </w:tc>
      </w:tr>
      <w:tr w:rsidR="00FC4895" w:rsidRPr="00FC4895" w14:paraId="049A8B88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A933D" w14:textId="241DB453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SNr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CC622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9E2BC" w14:textId="4F616DB8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C4512" w14:textId="4A853069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5001</w:t>
            </w:r>
          </w:p>
        </w:tc>
      </w:tr>
      <w:tr w:rsidR="00FC4895" w:rsidRPr="00FC4895" w14:paraId="4C04AD04" w14:textId="77777777" w:rsidTr="003B0E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78832" w14:textId="448C5334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SNc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0CF62" w14:textId="7777777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eastAsia="Times New Roman"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0BAA5" w14:textId="0D2C185F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50FD3" w14:textId="5AC679EE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9654</w:t>
            </w:r>
          </w:p>
        </w:tc>
      </w:tr>
    </w:tbl>
    <w:p w14:paraId="577955F5" w14:textId="6E06B3EE" w:rsidR="003B0EE4" w:rsidRPr="00DA45D2" w:rsidRDefault="003B0EE4">
      <w:pPr>
        <w:rPr>
          <w:rFonts w:cstheme="minorHAnsi"/>
          <w:b/>
        </w:rPr>
      </w:pPr>
    </w:p>
    <w:p w14:paraId="1231A7ED" w14:textId="1627D0DF" w:rsidR="00F42F0B" w:rsidRDefault="00F42F0B">
      <w:pPr>
        <w:rPr>
          <w:rFonts w:cstheme="minorHAnsi"/>
          <w:b/>
        </w:rPr>
      </w:pPr>
    </w:p>
    <w:p w14:paraId="1084B502" w14:textId="4E20D7D5" w:rsidR="00DA45D2" w:rsidRDefault="00DA45D2">
      <w:pPr>
        <w:rPr>
          <w:rFonts w:cstheme="minorHAnsi"/>
          <w:b/>
        </w:rPr>
      </w:pPr>
    </w:p>
    <w:p w14:paraId="5D04D281" w14:textId="1D0C8DAF" w:rsidR="00DA45D2" w:rsidRDefault="00DA45D2">
      <w:pPr>
        <w:rPr>
          <w:rFonts w:cstheme="minorHAnsi"/>
          <w:b/>
        </w:rPr>
      </w:pPr>
    </w:p>
    <w:p w14:paraId="05A43EDB" w14:textId="090C0797" w:rsidR="00DA45D2" w:rsidRDefault="00DA45D2">
      <w:pPr>
        <w:rPr>
          <w:rFonts w:cstheme="minorHAnsi"/>
          <w:b/>
        </w:rPr>
      </w:pPr>
    </w:p>
    <w:p w14:paraId="2D8BEFE4" w14:textId="6C7ED4F8" w:rsidR="00DA45D2" w:rsidRDefault="00DA45D2">
      <w:pPr>
        <w:rPr>
          <w:rFonts w:cstheme="minorHAnsi"/>
          <w:b/>
        </w:rPr>
      </w:pPr>
    </w:p>
    <w:p w14:paraId="58BD1173" w14:textId="68533D38" w:rsidR="00DA45D2" w:rsidRDefault="00DA45D2">
      <w:pPr>
        <w:rPr>
          <w:rFonts w:cstheme="minorHAnsi"/>
          <w:b/>
        </w:rPr>
      </w:pPr>
    </w:p>
    <w:p w14:paraId="5C608261" w14:textId="7D76B8CC" w:rsidR="00DA45D2" w:rsidRDefault="00DA45D2">
      <w:pPr>
        <w:rPr>
          <w:rFonts w:cstheme="minorHAnsi"/>
          <w:b/>
        </w:rPr>
      </w:pPr>
    </w:p>
    <w:p w14:paraId="4E9C6A16" w14:textId="619EB11F" w:rsidR="00DA45D2" w:rsidRDefault="00DA45D2">
      <w:pPr>
        <w:rPr>
          <w:rFonts w:cstheme="minorHAnsi"/>
          <w:b/>
        </w:rPr>
      </w:pPr>
    </w:p>
    <w:p w14:paraId="1FFDD804" w14:textId="6854DE8D" w:rsidR="00DA45D2" w:rsidRDefault="00DA45D2">
      <w:pPr>
        <w:rPr>
          <w:rFonts w:cstheme="minorHAnsi"/>
          <w:b/>
        </w:rPr>
      </w:pPr>
    </w:p>
    <w:p w14:paraId="1AEAC3E8" w14:textId="3B6A5859" w:rsidR="00DA45D2" w:rsidRDefault="00DA45D2">
      <w:pPr>
        <w:rPr>
          <w:rFonts w:cstheme="minorHAnsi"/>
          <w:b/>
        </w:rPr>
      </w:pPr>
    </w:p>
    <w:p w14:paraId="79CC2997" w14:textId="28648F33" w:rsidR="00DA45D2" w:rsidRDefault="00DA45D2">
      <w:pPr>
        <w:rPr>
          <w:rFonts w:cstheme="minorHAnsi"/>
          <w:b/>
        </w:rPr>
      </w:pPr>
    </w:p>
    <w:p w14:paraId="34D66F6B" w14:textId="217D382F" w:rsidR="00DA45D2" w:rsidRDefault="00DA45D2">
      <w:pPr>
        <w:rPr>
          <w:rFonts w:cstheme="minorHAnsi"/>
          <w:b/>
        </w:rPr>
      </w:pPr>
    </w:p>
    <w:p w14:paraId="5BE13485" w14:textId="69A8BD29" w:rsidR="00DA45D2" w:rsidRDefault="00DA45D2">
      <w:pPr>
        <w:rPr>
          <w:rFonts w:cstheme="minorHAnsi"/>
          <w:b/>
        </w:rPr>
      </w:pPr>
    </w:p>
    <w:p w14:paraId="096DCEDA" w14:textId="54A52576" w:rsidR="00DA45D2" w:rsidRDefault="00DA45D2">
      <w:pPr>
        <w:rPr>
          <w:rFonts w:cstheme="minorHAnsi"/>
          <w:b/>
        </w:rPr>
      </w:pPr>
    </w:p>
    <w:p w14:paraId="5E9AF668" w14:textId="79EBEC1D" w:rsidR="00DA45D2" w:rsidRDefault="00DA45D2">
      <w:pPr>
        <w:rPr>
          <w:rFonts w:cstheme="minorHAnsi"/>
          <w:b/>
        </w:rPr>
      </w:pPr>
    </w:p>
    <w:p w14:paraId="6ACE09CC" w14:textId="7D5ABB49" w:rsidR="00DA45D2" w:rsidRDefault="00DA45D2">
      <w:pPr>
        <w:rPr>
          <w:rFonts w:cstheme="minorHAnsi"/>
          <w:b/>
        </w:rPr>
      </w:pPr>
    </w:p>
    <w:p w14:paraId="1CCFDA2E" w14:textId="6CF1D786" w:rsidR="00DA45D2" w:rsidRDefault="00DA45D2">
      <w:pPr>
        <w:rPr>
          <w:rFonts w:cstheme="minorHAnsi"/>
          <w:b/>
        </w:rPr>
      </w:pPr>
    </w:p>
    <w:p w14:paraId="14E60E18" w14:textId="58B75D19" w:rsidR="00DA45D2" w:rsidRDefault="00DA45D2">
      <w:pPr>
        <w:rPr>
          <w:rFonts w:cstheme="minorHAnsi"/>
          <w:b/>
        </w:rPr>
      </w:pPr>
    </w:p>
    <w:p w14:paraId="0D7B72A2" w14:textId="53E96F91" w:rsidR="00DA45D2" w:rsidRDefault="00DA45D2">
      <w:pPr>
        <w:rPr>
          <w:rFonts w:cstheme="minorHAnsi"/>
          <w:b/>
        </w:rPr>
      </w:pPr>
    </w:p>
    <w:p w14:paraId="3D69E8CA" w14:textId="2314626E" w:rsidR="00DA45D2" w:rsidRDefault="00DA45D2">
      <w:pPr>
        <w:rPr>
          <w:rFonts w:cstheme="minorHAnsi"/>
          <w:b/>
        </w:rPr>
      </w:pPr>
    </w:p>
    <w:p w14:paraId="6010CFA7" w14:textId="77777777" w:rsidR="00DA45D2" w:rsidRPr="00DA45D2" w:rsidRDefault="00DA45D2">
      <w:pPr>
        <w:rPr>
          <w:rFonts w:cstheme="minorHAnsi"/>
          <w:b/>
        </w:rPr>
      </w:pPr>
    </w:p>
    <w:p w14:paraId="2F1AA770" w14:textId="1B0C25AE" w:rsidR="00F42F0B" w:rsidRPr="00DA45D2" w:rsidRDefault="00F42F0B">
      <w:pPr>
        <w:rPr>
          <w:rFonts w:cstheme="minorHAnsi"/>
          <w:b/>
        </w:rPr>
      </w:pPr>
      <w:r w:rsidRPr="00DA45D2">
        <w:rPr>
          <w:rFonts w:cstheme="minorHAnsi"/>
          <w:b/>
        </w:rPr>
        <w:t>C. Number of branching points</w:t>
      </w:r>
    </w:p>
    <w:p w14:paraId="3C0E5249" w14:textId="0C779EB4" w:rsidR="00F42F0B" w:rsidRPr="00DA45D2" w:rsidRDefault="00F42F0B">
      <w:pPr>
        <w:rPr>
          <w:rFonts w:cstheme="minorHAnsi"/>
          <w:b/>
        </w:rPr>
      </w:pPr>
    </w:p>
    <w:tbl>
      <w:tblPr>
        <w:tblW w:w="8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0"/>
        <w:gridCol w:w="1520"/>
        <w:gridCol w:w="1880"/>
        <w:gridCol w:w="2000"/>
      </w:tblGrid>
      <w:tr w:rsidR="00F42F0B" w:rsidRPr="00FC4895" w14:paraId="20C24470" w14:textId="77777777" w:rsidTr="00F42F0B"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D9F55" w14:textId="77777777" w:rsidR="00F42F0B" w:rsidRPr="00FC4895" w:rsidRDefault="00F42F0B" w:rsidP="00F42F0B">
            <w:pPr>
              <w:jc w:val="center"/>
              <w:rPr>
                <w:rFonts w:eastAsia="Times New Roman" w:cstheme="minorHAnsi"/>
                <w:b/>
              </w:rPr>
            </w:pPr>
            <w:r w:rsidRPr="00FC4895">
              <w:rPr>
                <w:rFonts w:eastAsia="Times New Roman" w:cstheme="minorHAnsi"/>
                <w:b/>
              </w:rPr>
              <w:t>Dunn's multiple comparisons tes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9275B" w14:textId="77777777" w:rsidR="00F42F0B" w:rsidRPr="00FC4895" w:rsidRDefault="00F42F0B" w:rsidP="00F42F0B">
            <w:pPr>
              <w:jc w:val="center"/>
              <w:rPr>
                <w:rFonts w:eastAsia="Times New Roman" w:cstheme="minorHAnsi"/>
                <w:b/>
              </w:rPr>
            </w:pPr>
            <w:r w:rsidRPr="00FC4895">
              <w:rPr>
                <w:rFonts w:eastAsia="Times New Roman" w:cstheme="minorHAnsi"/>
                <w:b/>
              </w:rPr>
              <w:t>Significant?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7940C" w14:textId="77777777" w:rsidR="00F42F0B" w:rsidRPr="00FC4895" w:rsidRDefault="00F42F0B" w:rsidP="00F42F0B">
            <w:pPr>
              <w:jc w:val="center"/>
              <w:rPr>
                <w:rFonts w:eastAsia="Times New Roman" w:cstheme="minorHAnsi"/>
                <w:b/>
              </w:rPr>
            </w:pPr>
            <w:r w:rsidRPr="00FC4895">
              <w:rPr>
                <w:rFonts w:eastAsia="Times New Roman" w:cstheme="minorHAnsi"/>
                <w:b/>
              </w:rPr>
              <w:t>Summary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7367F" w14:textId="77777777" w:rsidR="00F42F0B" w:rsidRPr="00FC4895" w:rsidRDefault="00F42F0B" w:rsidP="00F42F0B">
            <w:pPr>
              <w:jc w:val="center"/>
              <w:rPr>
                <w:rFonts w:eastAsia="Times New Roman" w:cstheme="minorHAnsi"/>
                <w:b/>
              </w:rPr>
            </w:pPr>
            <w:r w:rsidRPr="00FC4895">
              <w:rPr>
                <w:rFonts w:eastAsia="Times New Roman" w:cstheme="minorHAnsi"/>
                <w:b/>
              </w:rPr>
              <w:t>Adjusted P Value</w:t>
            </w:r>
          </w:p>
        </w:tc>
      </w:tr>
      <w:tr w:rsidR="00FC4895" w:rsidRPr="00FC4895" w14:paraId="7DDB63DB" w14:textId="31588819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852DB" w14:textId="3D293CC2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C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0E33A" w14:textId="6019B343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A0A4E" w14:textId="5D4EAFF3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A0AD5" w14:textId="61897B61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089</w:t>
            </w:r>
          </w:p>
        </w:tc>
      </w:tr>
      <w:tr w:rsidR="00FC4895" w:rsidRPr="00FC4895" w14:paraId="4C2C1267" w14:textId="78959C35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2D63F" w14:textId="6C2A770E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E792B" w14:textId="55A791D1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B4DF2" w14:textId="38CF9723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A2943" w14:textId="60C2A06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3D67A28B" w14:textId="10F89C4A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AD774" w14:textId="393DDD84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14F92" w14:textId="30C7EB43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67751" w14:textId="26D45F3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C521E" w14:textId="52734F6E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27B39DC5" w14:textId="3D951388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38AE2" w14:textId="4D5CAE4A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626AF" w14:textId="0F2F55D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6BC2C" w14:textId="475E6EFF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DD174" w14:textId="1C9E458C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415A770F" w14:textId="7D1CE41D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847BD" w14:textId="7EAC623E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EF633" w14:textId="1443778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7ED3A" w14:textId="62D0CEB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496B9" w14:textId="42F49130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1353</w:t>
            </w:r>
          </w:p>
        </w:tc>
      </w:tr>
      <w:tr w:rsidR="00FC4895" w:rsidRPr="00FC4895" w14:paraId="28A2C1CD" w14:textId="2DBA554E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6538A" w14:textId="1A0A38A5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D3A12" w14:textId="6A099F1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98F04" w14:textId="66736170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07B6D" w14:textId="3D6A3291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156</w:t>
            </w:r>
          </w:p>
        </w:tc>
      </w:tr>
      <w:tr w:rsidR="00FC4895" w:rsidRPr="00FC4895" w14:paraId="047E435E" w14:textId="787F266D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19624" w14:textId="4EF320FE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A476C" w14:textId="5A88E832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2E41C" w14:textId="5B7AF4D0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5D2E5" w14:textId="03E8772B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lt;0.0001</w:t>
            </w:r>
          </w:p>
        </w:tc>
      </w:tr>
      <w:tr w:rsidR="00FC4895" w:rsidRPr="00FC4895" w14:paraId="47EEB6F2" w14:textId="210FC6C8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B202C" w14:textId="6A87C166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0CF27" w14:textId="36782159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7FD82" w14:textId="2C3FFB28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5451C" w14:textId="403D0F46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005</w:t>
            </w:r>
          </w:p>
        </w:tc>
      </w:tr>
      <w:tr w:rsidR="00FC4895" w:rsidRPr="00FC4895" w14:paraId="51EC8FD2" w14:textId="2517EB9A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D2D12" w14:textId="01024949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BE1D6" w14:textId="68CD9505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3C6A0" w14:textId="78AC05E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7D9F1" w14:textId="2073B43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404421A5" w14:textId="65EC77E2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63E62" w14:textId="681B7FC1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7F6A0" w14:textId="309C00AB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3D2B00" w14:textId="29F73260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74E6D" w14:textId="646FA5BB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2B06F4E5" w14:textId="52D41FCD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CB9534" w14:textId="7B0C26BF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F4975" w14:textId="02B4FA0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1CB79" w14:textId="3D886816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79CC1" w14:textId="6DD4DADB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25B8CF11" w14:textId="37B75C56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DB747" w14:textId="1246A735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BE2D1" w14:textId="3DA68AF0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9367A" w14:textId="73838960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BDC43" w14:textId="4D92F0D9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70C1E6D8" w14:textId="06A2E495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EC8070" w14:textId="1FB0147E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4F8E1" w14:textId="0B886FD3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C962B" w14:textId="0706FCB6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9E5EE" w14:textId="29411860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118</w:t>
            </w:r>
          </w:p>
        </w:tc>
      </w:tr>
      <w:tr w:rsidR="00FC4895" w:rsidRPr="00FC4895" w14:paraId="2ECC70A8" w14:textId="3D576409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1D1D8" w14:textId="754074EC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126EF" w14:textId="263EC21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F7C43" w14:textId="171B95EC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EDD39" w14:textId="56C3A4F1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003</w:t>
            </w:r>
          </w:p>
        </w:tc>
      </w:tr>
      <w:tr w:rsidR="00FC4895" w:rsidRPr="00FC4895" w14:paraId="14778599" w14:textId="5268AF6F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A9932" w14:textId="5A70CA47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5F86A" w14:textId="1372A829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7B568" w14:textId="4A9A74B6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7016A" w14:textId="2B95B4A2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lt;0.0001</w:t>
            </w:r>
          </w:p>
        </w:tc>
      </w:tr>
      <w:tr w:rsidR="00FC4895" w:rsidRPr="00FC4895" w14:paraId="07B1B0B3" w14:textId="63EBCC0C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4D06F6" w14:textId="6C53C260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A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21525" w14:textId="0119E24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21677" w14:textId="1541F46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4ADF9" w14:textId="00F29898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262</w:t>
            </w:r>
          </w:p>
        </w:tc>
      </w:tr>
      <w:tr w:rsidR="00FC4895" w:rsidRPr="00FC4895" w14:paraId="672D1C2B" w14:textId="5E30BD80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46F63" w14:textId="24DD8F05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A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0898C" w14:textId="1282A81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990DC" w14:textId="3590390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708F6" w14:textId="7C20051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136</w:t>
            </w:r>
          </w:p>
        </w:tc>
      </w:tr>
      <w:tr w:rsidR="00FC4895" w:rsidRPr="00FC4895" w14:paraId="09F53789" w14:textId="2EC7AE15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E894B" w14:textId="26721BF1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A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2E880" w14:textId="5170488F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E512A" w14:textId="0C9587AF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C89DC" w14:textId="43D72A2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01</w:t>
            </w:r>
          </w:p>
        </w:tc>
      </w:tr>
      <w:tr w:rsidR="00FC4895" w:rsidRPr="00FC4895" w14:paraId="7B7666BD" w14:textId="4600A58B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027DD" w14:textId="50C2B6C5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SNr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D3C54" w14:textId="1CDAFA26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05BE6" w14:textId="40F0FFAF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26A49" w14:textId="4CF67DA5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5B9FCCBF" w14:textId="0359A273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06057" w14:textId="38247896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SNr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9DE29" w14:textId="08B9C37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C967F" w14:textId="706AC8DE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66A8A" w14:textId="36E75128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53D007D2" w14:textId="135089F1" w:rsidTr="00F42F0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E9813" w14:textId="3B2BF262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SNc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D4143" w14:textId="1DB5F082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D5D6F" w14:textId="264EEA16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67114" w14:textId="0CA8F39F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</w:tbl>
    <w:p w14:paraId="64100D3F" w14:textId="6353F71C" w:rsidR="00F42F0B" w:rsidRPr="00DA45D2" w:rsidRDefault="00F42F0B">
      <w:pPr>
        <w:rPr>
          <w:rFonts w:cstheme="minorHAnsi"/>
          <w:b/>
        </w:rPr>
      </w:pPr>
    </w:p>
    <w:p w14:paraId="273BE00B" w14:textId="7FFB349F" w:rsidR="00ED26F4" w:rsidRDefault="00ED26F4">
      <w:pPr>
        <w:rPr>
          <w:rFonts w:cstheme="minorHAnsi"/>
          <w:b/>
        </w:rPr>
      </w:pPr>
    </w:p>
    <w:p w14:paraId="631EBABC" w14:textId="2CEEAB9E" w:rsidR="00DA45D2" w:rsidRDefault="00DA45D2">
      <w:pPr>
        <w:rPr>
          <w:rFonts w:cstheme="minorHAnsi"/>
          <w:b/>
        </w:rPr>
      </w:pPr>
    </w:p>
    <w:p w14:paraId="5B3AA6C3" w14:textId="741C62ED" w:rsidR="00DA45D2" w:rsidRDefault="00DA45D2">
      <w:pPr>
        <w:rPr>
          <w:rFonts w:cstheme="minorHAnsi"/>
          <w:b/>
        </w:rPr>
      </w:pPr>
    </w:p>
    <w:p w14:paraId="000C0102" w14:textId="678F5435" w:rsidR="00DA45D2" w:rsidRDefault="00DA45D2">
      <w:pPr>
        <w:rPr>
          <w:rFonts w:cstheme="minorHAnsi"/>
          <w:b/>
        </w:rPr>
      </w:pPr>
    </w:p>
    <w:p w14:paraId="009E7516" w14:textId="59FE8975" w:rsidR="00DA45D2" w:rsidRDefault="00DA45D2">
      <w:pPr>
        <w:rPr>
          <w:rFonts w:cstheme="minorHAnsi"/>
          <w:b/>
        </w:rPr>
      </w:pPr>
    </w:p>
    <w:p w14:paraId="14EC3DC0" w14:textId="4609B170" w:rsidR="00DA45D2" w:rsidRDefault="00DA45D2">
      <w:pPr>
        <w:rPr>
          <w:rFonts w:cstheme="minorHAnsi"/>
          <w:b/>
        </w:rPr>
      </w:pPr>
    </w:p>
    <w:p w14:paraId="7CE8E27C" w14:textId="0D45B639" w:rsidR="00DA45D2" w:rsidRDefault="00DA45D2">
      <w:pPr>
        <w:rPr>
          <w:rFonts w:cstheme="minorHAnsi"/>
          <w:b/>
        </w:rPr>
      </w:pPr>
    </w:p>
    <w:p w14:paraId="466C4FE5" w14:textId="4441DDF5" w:rsidR="00DA45D2" w:rsidRDefault="00DA45D2">
      <w:pPr>
        <w:rPr>
          <w:rFonts w:cstheme="minorHAnsi"/>
          <w:b/>
        </w:rPr>
      </w:pPr>
    </w:p>
    <w:p w14:paraId="2DECCAB5" w14:textId="70295F43" w:rsidR="00DA45D2" w:rsidRDefault="00DA45D2">
      <w:pPr>
        <w:rPr>
          <w:rFonts w:cstheme="minorHAnsi"/>
          <w:b/>
        </w:rPr>
      </w:pPr>
    </w:p>
    <w:p w14:paraId="7E38818D" w14:textId="58CEF3EF" w:rsidR="00DA45D2" w:rsidRDefault="00DA45D2">
      <w:pPr>
        <w:rPr>
          <w:rFonts w:cstheme="minorHAnsi"/>
          <w:b/>
        </w:rPr>
      </w:pPr>
    </w:p>
    <w:p w14:paraId="1670FF74" w14:textId="0804C0A3" w:rsidR="00DA45D2" w:rsidRDefault="00DA45D2">
      <w:pPr>
        <w:rPr>
          <w:rFonts w:cstheme="minorHAnsi"/>
          <w:b/>
        </w:rPr>
      </w:pPr>
    </w:p>
    <w:p w14:paraId="395EE93C" w14:textId="0926693C" w:rsidR="00DA45D2" w:rsidRDefault="00DA45D2">
      <w:pPr>
        <w:rPr>
          <w:rFonts w:cstheme="minorHAnsi"/>
          <w:b/>
        </w:rPr>
      </w:pPr>
    </w:p>
    <w:p w14:paraId="219FCC62" w14:textId="0A709E2D" w:rsidR="00DA45D2" w:rsidRDefault="00DA45D2">
      <w:pPr>
        <w:rPr>
          <w:rFonts w:cstheme="minorHAnsi"/>
          <w:b/>
        </w:rPr>
      </w:pPr>
    </w:p>
    <w:p w14:paraId="1D70DE45" w14:textId="0E0BC035" w:rsidR="00DA45D2" w:rsidRDefault="00DA45D2">
      <w:pPr>
        <w:rPr>
          <w:rFonts w:cstheme="minorHAnsi"/>
          <w:b/>
        </w:rPr>
      </w:pPr>
    </w:p>
    <w:p w14:paraId="73D95B23" w14:textId="748A3C28" w:rsidR="00DA45D2" w:rsidRDefault="00DA45D2">
      <w:pPr>
        <w:rPr>
          <w:rFonts w:cstheme="minorHAnsi"/>
          <w:b/>
        </w:rPr>
      </w:pPr>
    </w:p>
    <w:p w14:paraId="7632C0D7" w14:textId="141CF11E" w:rsidR="00DA45D2" w:rsidRDefault="00DA45D2">
      <w:pPr>
        <w:rPr>
          <w:rFonts w:cstheme="minorHAnsi"/>
          <w:b/>
        </w:rPr>
      </w:pPr>
    </w:p>
    <w:p w14:paraId="355ACCDD" w14:textId="77720044" w:rsidR="00DA45D2" w:rsidRDefault="00DA45D2">
      <w:pPr>
        <w:rPr>
          <w:rFonts w:cstheme="minorHAnsi"/>
          <w:b/>
        </w:rPr>
      </w:pPr>
    </w:p>
    <w:p w14:paraId="6B812391" w14:textId="543E5D0C" w:rsidR="00DA45D2" w:rsidRDefault="00DA45D2">
      <w:pPr>
        <w:rPr>
          <w:rFonts w:cstheme="minorHAnsi"/>
          <w:b/>
        </w:rPr>
      </w:pPr>
    </w:p>
    <w:p w14:paraId="77847A6F" w14:textId="3059F5CD" w:rsidR="00DA45D2" w:rsidRDefault="00DA45D2">
      <w:pPr>
        <w:rPr>
          <w:rFonts w:cstheme="minorHAnsi"/>
          <w:b/>
        </w:rPr>
      </w:pPr>
    </w:p>
    <w:p w14:paraId="06378E85" w14:textId="1C633E04" w:rsidR="00DA45D2" w:rsidRDefault="00DA45D2">
      <w:pPr>
        <w:rPr>
          <w:rFonts w:cstheme="minorHAnsi"/>
          <w:b/>
        </w:rPr>
      </w:pPr>
    </w:p>
    <w:p w14:paraId="264ECDB0" w14:textId="77777777" w:rsidR="00DA45D2" w:rsidRPr="00DA45D2" w:rsidRDefault="00DA45D2">
      <w:pPr>
        <w:rPr>
          <w:rFonts w:cstheme="minorHAnsi"/>
          <w:b/>
        </w:rPr>
      </w:pPr>
    </w:p>
    <w:p w14:paraId="53C4B907" w14:textId="3F0EBB92" w:rsidR="00ED26F4" w:rsidRPr="00DA45D2" w:rsidRDefault="00ED26F4">
      <w:pPr>
        <w:rPr>
          <w:rFonts w:cstheme="minorHAnsi"/>
          <w:b/>
        </w:rPr>
      </w:pPr>
      <w:r w:rsidRPr="00DA45D2">
        <w:rPr>
          <w:rFonts w:cstheme="minorHAnsi"/>
          <w:b/>
        </w:rPr>
        <w:t>D. Number of segments</w:t>
      </w:r>
    </w:p>
    <w:p w14:paraId="333EA502" w14:textId="054D16D2" w:rsidR="00ED26F4" w:rsidRPr="00DA45D2" w:rsidRDefault="00ED26F4">
      <w:pPr>
        <w:rPr>
          <w:rFonts w:cstheme="minorHAnsi"/>
          <w:b/>
        </w:rPr>
      </w:pPr>
    </w:p>
    <w:tbl>
      <w:tblPr>
        <w:tblW w:w="9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0"/>
        <w:gridCol w:w="1520"/>
        <w:gridCol w:w="1880"/>
        <w:gridCol w:w="2000"/>
        <w:gridCol w:w="1160"/>
      </w:tblGrid>
      <w:tr w:rsidR="00315766" w:rsidRPr="00FC4895" w14:paraId="5C0C21E0" w14:textId="77777777" w:rsidTr="00315766"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28D9E" w14:textId="77777777" w:rsidR="00315766" w:rsidRPr="00FC4895" w:rsidRDefault="00315766" w:rsidP="00315766">
            <w:pPr>
              <w:jc w:val="center"/>
              <w:rPr>
                <w:rFonts w:eastAsia="Times New Roman" w:cstheme="minorHAnsi"/>
                <w:b/>
              </w:rPr>
            </w:pPr>
            <w:r w:rsidRPr="00FC4895">
              <w:rPr>
                <w:rFonts w:eastAsia="Times New Roman" w:cstheme="minorHAnsi"/>
                <w:b/>
              </w:rPr>
              <w:t>Dunn's multiple comparisons test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325CB" w14:textId="77777777" w:rsidR="00315766" w:rsidRPr="00FC4895" w:rsidRDefault="00315766" w:rsidP="00315766">
            <w:pPr>
              <w:jc w:val="center"/>
              <w:rPr>
                <w:rFonts w:eastAsia="Times New Roman" w:cstheme="minorHAnsi"/>
                <w:b/>
              </w:rPr>
            </w:pPr>
            <w:r w:rsidRPr="00FC4895">
              <w:rPr>
                <w:rFonts w:eastAsia="Times New Roman" w:cstheme="minorHAnsi"/>
                <w:b/>
              </w:rPr>
              <w:t>Significant?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DD035" w14:textId="77777777" w:rsidR="00315766" w:rsidRPr="00FC4895" w:rsidRDefault="00315766" w:rsidP="00315766">
            <w:pPr>
              <w:jc w:val="center"/>
              <w:rPr>
                <w:rFonts w:eastAsia="Times New Roman" w:cstheme="minorHAnsi"/>
                <w:b/>
              </w:rPr>
            </w:pPr>
            <w:r w:rsidRPr="00FC4895">
              <w:rPr>
                <w:rFonts w:eastAsia="Times New Roman" w:cstheme="minorHAnsi"/>
                <w:b/>
              </w:rPr>
              <w:t>Summary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97DF0" w14:textId="77777777" w:rsidR="00315766" w:rsidRPr="00FC4895" w:rsidRDefault="00315766" w:rsidP="00315766">
            <w:pPr>
              <w:jc w:val="center"/>
              <w:rPr>
                <w:rFonts w:eastAsia="Times New Roman" w:cstheme="minorHAnsi"/>
                <w:b/>
              </w:rPr>
            </w:pPr>
            <w:r w:rsidRPr="00FC4895">
              <w:rPr>
                <w:rFonts w:eastAsia="Times New Roman" w:cstheme="minorHAnsi"/>
                <w:b/>
              </w:rPr>
              <w:t>Adjusted P Val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11D42" w14:textId="77777777" w:rsidR="00315766" w:rsidRPr="00FC4895" w:rsidRDefault="00315766" w:rsidP="00ED26F4">
            <w:pPr>
              <w:jc w:val="right"/>
              <w:rPr>
                <w:rFonts w:eastAsia="Times New Roman" w:cstheme="minorHAnsi"/>
              </w:rPr>
            </w:pPr>
          </w:p>
        </w:tc>
      </w:tr>
      <w:tr w:rsidR="00FC4895" w:rsidRPr="00FC4895" w14:paraId="051C7877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C715B" w14:textId="1333960B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CR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A71B9" w14:textId="6BE4CF5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97569" w14:textId="026CF4A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A279E" w14:textId="52F83C12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076</w:t>
            </w:r>
          </w:p>
        </w:tc>
      </w:tr>
      <w:tr w:rsidR="00FC4895" w:rsidRPr="00FC4895" w14:paraId="65C53F6B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61B9D" w14:textId="243189FA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0BB6C" w14:textId="71F5B2D2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2F959" w14:textId="0371DD95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4A060" w14:textId="6D23A2BE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6EA83929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EC87C" w14:textId="23494044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EED07" w14:textId="3DFA49A9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7DC17" w14:textId="51F87629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3412F" w14:textId="7C29E6F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2C282DCD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5BCA6" w14:textId="62E2B4A7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57037" w14:textId="091C0FB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EBA30" w14:textId="18D8FFC1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C96C80" w14:textId="0E3F820C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014E4EDB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1D1FD" w14:textId="6B6F8290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88FA4" w14:textId="7F25B3E5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B6FA1" w14:textId="21622B4B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6404B" w14:textId="253F2E25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1133</w:t>
            </w:r>
          </w:p>
        </w:tc>
      </w:tr>
      <w:tr w:rsidR="00FC4895" w:rsidRPr="00FC4895" w14:paraId="7434405F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3E675" w14:textId="3FA623F3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TX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5E527" w14:textId="34C012B8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4F6DD" w14:textId="477E04A9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F5321" w14:textId="5BC96AB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122</w:t>
            </w:r>
          </w:p>
        </w:tc>
      </w:tr>
      <w:tr w:rsidR="00FC4895" w:rsidRPr="00FC4895" w14:paraId="4C266F49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6621E" w14:textId="07DC3C28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C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3BC60" w14:textId="1EC58B72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E6B32" w14:textId="49C3A9C1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3191C" w14:textId="4DD53FD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lt;0.0001</w:t>
            </w:r>
          </w:p>
        </w:tc>
      </w:tr>
      <w:tr w:rsidR="00FC4895" w:rsidRPr="00FC4895" w14:paraId="2F3EDEFA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815B6" w14:textId="3DEB5660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65544" w14:textId="1B187193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1B9CA" w14:textId="2076D608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15B0A" w14:textId="37EAFAE1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005</w:t>
            </w:r>
          </w:p>
        </w:tc>
      </w:tr>
      <w:tr w:rsidR="00FC4895" w:rsidRPr="00FC4895" w14:paraId="6C728FC7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CE79A" w14:textId="04C3B575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AD88B" w14:textId="4022679B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21C26" w14:textId="66A8A675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E9480" w14:textId="4CFFF24C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47F53899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2AA9A" w14:textId="397BC0DD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2E1D8" w14:textId="6E3BEF11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EED4B" w14:textId="6F3D6AE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21735" w14:textId="07C3D3FC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6768AB73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91888" w14:textId="09063D43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RB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6E6BA" w14:textId="596D331F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E660D" w14:textId="5F2177A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E03EC" w14:textId="10D43208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0CC76929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65A3B" w14:textId="07770593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2280C" w14:textId="6B734792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6F88C" w14:textId="6D8277E7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A08CD" w14:textId="2B6161D4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679481F4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A02EA" w14:textId="1489288B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73B5F" w14:textId="1640B668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D9576" w14:textId="208449CF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BA391" w14:textId="6B68038F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112</w:t>
            </w:r>
          </w:p>
        </w:tc>
      </w:tr>
      <w:tr w:rsidR="00FC4895" w:rsidRPr="00FC4895" w14:paraId="50814154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A4F03" w14:textId="2B324EAA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49D87" w14:textId="34A18FA3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C006F" w14:textId="24B8525E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98B99" w14:textId="6B3DA3C8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003</w:t>
            </w:r>
          </w:p>
        </w:tc>
      </w:tr>
      <w:tr w:rsidR="00FC4895" w:rsidRPr="00FC4895" w14:paraId="28BBD903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40232" w14:textId="6643BD9A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CP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8969D" w14:textId="46658CBD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6E82B" w14:textId="09C95B52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57917" w14:textId="273FB754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lt;0.0001</w:t>
            </w:r>
          </w:p>
        </w:tc>
      </w:tr>
      <w:tr w:rsidR="00FC4895" w:rsidRPr="00FC4895" w14:paraId="731CFD91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11C89" w14:textId="1D5DABD9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A vs. 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91E9D" w14:textId="46CB12A6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846B9" w14:textId="647384B6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E114E" w14:textId="1E2DF2D4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2501</w:t>
            </w:r>
          </w:p>
        </w:tc>
      </w:tr>
      <w:tr w:rsidR="00FC4895" w:rsidRPr="00FC4895" w14:paraId="672E8D9B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89CD6" w14:textId="7F3819FC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A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153B0" w14:textId="7F5505AC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42DD4" w14:textId="11F83EFF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EDBE9" w14:textId="41301DCC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13</w:t>
            </w:r>
          </w:p>
        </w:tc>
      </w:tr>
      <w:tr w:rsidR="00FC4895" w:rsidRPr="00FC4895" w14:paraId="3A512405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B4F3E" w14:textId="77D3E91A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A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6C2CD" w14:textId="337A8808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BF2C2" w14:textId="2FBB718B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CF6D6" w14:textId="42FA8099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0.0009</w:t>
            </w:r>
          </w:p>
        </w:tc>
      </w:tr>
      <w:tr w:rsidR="00FC4895" w:rsidRPr="00FC4895" w14:paraId="57CF2BDF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FAB42" w14:textId="4E74D918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SNr vs. S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33B147" w14:textId="5AA94319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4D965" w14:textId="2091F1A0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4CC96" w14:textId="4B1D2B34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05FEACB5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2E5E0" w14:textId="24EFB6A6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SNr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49017" w14:textId="0A7CF2E4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87455" w14:textId="0BCFDEC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3C0A3" w14:textId="198F2FA5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  <w:tr w:rsidR="00FC4895" w:rsidRPr="00FC4895" w14:paraId="6BB62A47" w14:textId="77777777" w:rsidTr="00315766">
        <w:trPr>
          <w:gridAfter w:val="1"/>
          <w:wAfter w:w="116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46137" w14:textId="54DA1668" w:rsidR="00FC4895" w:rsidRPr="00FC4895" w:rsidRDefault="00FC4895" w:rsidP="008E180F">
            <w:pPr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SNc vs. V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D96F6" w14:textId="7966E38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5107E" w14:textId="3BCBD78A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6834C" w14:textId="5D2224A1" w:rsidR="00FC4895" w:rsidRPr="00FC4895" w:rsidRDefault="00FC4895" w:rsidP="00FC4895">
            <w:pPr>
              <w:jc w:val="center"/>
              <w:rPr>
                <w:rFonts w:eastAsia="Times New Roman" w:cstheme="minorHAnsi"/>
              </w:rPr>
            </w:pPr>
            <w:r w:rsidRPr="00FC4895">
              <w:rPr>
                <w:rFonts w:cstheme="minorHAnsi"/>
              </w:rPr>
              <w:t>&gt;0.9999</w:t>
            </w:r>
          </w:p>
        </w:tc>
      </w:tr>
    </w:tbl>
    <w:p w14:paraId="797128A3" w14:textId="77777777" w:rsidR="00ED26F4" w:rsidRPr="00DA45D2" w:rsidRDefault="00ED26F4">
      <w:pPr>
        <w:rPr>
          <w:rFonts w:cstheme="minorHAnsi"/>
          <w:b/>
        </w:rPr>
      </w:pPr>
    </w:p>
    <w:sectPr w:rsidR="00ED26F4" w:rsidRPr="00DA45D2" w:rsidSect="00E8766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BEBE5F" w14:textId="77777777" w:rsidR="00EF5CFA" w:rsidRDefault="00EF5CFA" w:rsidP="00DA2E35">
      <w:r>
        <w:separator/>
      </w:r>
    </w:p>
  </w:endnote>
  <w:endnote w:type="continuationSeparator" w:id="0">
    <w:p w14:paraId="0C0553FA" w14:textId="77777777" w:rsidR="00EF5CFA" w:rsidRDefault="00EF5CFA" w:rsidP="00DA2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32365C" w14:textId="77777777" w:rsidR="00EF5CFA" w:rsidRDefault="00EF5CFA" w:rsidP="00DA2E35">
      <w:r>
        <w:separator/>
      </w:r>
    </w:p>
  </w:footnote>
  <w:footnote w:type="continuationSeparator" w:id="0">
    <w:p w14:paraId="507FB62A" w14:textId="77777777" w:rsidR="00EF5CFA" w:rsidRDefault="00EF5CFA" w:rsidP="00DA2E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DB62A9"/>
    <w:multiLevelType w:val="hybridMultilevel"/>
    <w:tmpl w:val="7DFCC4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C512CA"/>
    <w:multiLevelType w:val="hybridMultilevel"/>
    <w:tmpl w:val="7E96AB0E"/>
    <w:lvl w:ilvl="0" w:tplc="328CAE76">
      <w:start w:val="1"/>
      <w:numFmt w:val="low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961"/>
    <w:rsid w:val="00057BA8"/>
    <w:rsid w:val="00223CDD"/>
    <w:rsid w:val="00291414"/>
    <w:rsid w:val="002D6BC2"/>
    <w:rsid w:val="00315766"/>
    <w:rsid w:val="003234EC"/>
    <w:rsid w:val="003B0EE4"/>
    <w:rsid w:val="003E0BE0"/>
    <w:rsid w:val="00417896"/>
    <w:rsid w:val="00485765"/>
    <w:rsid w:val="00557961"/>
    <w:rsid w:val="008E180F"/>
    <w:rsid w:val="009D6D28"/>
    <w:rsid w:val="00A655AB"/>
    <w:rsid w:val="00BD7D07"/>
    <w:rsid w:val="00BF03CA"/>
    <w:rsid w:val="00C37C56"/>
    <w:rsid w:val="00CB66B6"/>
    <w:rsid w:val="00DA2E35"/>
    <w:rsid w:val="00DA45D2"/>
    <w:rsid w:val="00E8766D"/>
    <w:rsid w:val="00ED26F4"/>
    <w:rsid w:val="00EF5CFA"/>
    <w:rsid w:val="00F42F0B"/>
    <w:rsid w:val="00FC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8CC68"/>
  <w15:chartTrackingRefBased/>
  <w15:docId w15:val="{2E969BEE-468D-434F-A00C-C5A1DA381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79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0EE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2E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2E35"/>
  </w:style>
  <w:style w:type="paragraph" w:styleId="Footer">
    <w:name w:val="footer"/>
    <w:basedOn w:val="Normal"/>
    <w:link w:val="FooterChar"/>
    <w:uiPriority w:val="99"/>
    <w:unhideWhenUsed/>
    <w:rsid w:val="00DA2E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2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67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6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432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Heurtaux</dc:creator>
  <cp:keywords/>
  <dc:description/>
  <cp:lastModifiedBy>Alessandro Michelucci</cp:lastModifiedBy>
  <cp:revision>17</cp:revision>
  <dcterms:created xsi:type="dcterms:W3CDTF">2020-01-28T14:40:00Z</dcterms:created>
  <dcterms:modified xsi:type="dcterms:W3CDTF">2020-11-27T10:21:00Z</dcterms:modified>
</cp:coreProperties>
</file>